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24B0E" w14:textId="331A5995" w:rsidR="001A4BB9" w:rsidRPr="00435842" w:rsidRDefault="00217A90" w:rsidP="000E5E6B">
      <w:r w:rsidRPr="00217A9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A4BB9" w:rsidRPr="00217A90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="001A4BB9" w:rsidRPr="00707A62">
        <w:rPr>
          <w:rFonts w:ascii="Times New Roman" w:hAnsi="Times New Roman" w:cs="Times New Roman"/>
          <w:b/>
          <w:bCs/>
          <w:sz w:val="24"/>
          <w:szCs w:val="24"/>
        </w:rPr>
        <w:t xml:space="preserve">le </w:t>
      </w:r>
      <w:r w:rsidR="0007316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A4BB9" w:rsidRPr="00707A6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A4BB9" w:rsidRPr="00073162">
        <w:rPr>
          <w:rFonts w:ascii="Times New Roman" w:hAnsi="Times New Roman" w:cs="Times New Roman"/>
          <w:b/>
          <w:bCs/>
          <w:sz w:val="24"/>
          <w:szCs w:val="24"/>
        </w:rPr>
        <w:t xml:space="preserve">Selected trials of </w:t>
      </w:r>
      <w:r w:rsidR="00073162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073162" w:rsidRPr="00073162">
        <w:rPr>
          <w:rFonts w:ascii="Times New Roman" w:hAnsi="Times New Roman" w:cs="Times New Roman"/>
          <w:b/>
          <w:bCs/>
          <w:sz w:val="24"/>
          <w:szCs w:val="24"/>
        </w:rPr>
        <w:t xml:space="preserve">dentifying </w:t>
      </w:r>
      <w:r w:rsidR="00073162" w:rsidRPr="00073162">
        <w:rPr>
          <w:rFonts w:ascii="Times New Roman" w:hAnsi="Times New Roman" w:cs="Times New Roman" w:hint="eastAsia"/>
          <w:b/>
          <w:bCs/>
          <w:sz w:val="24"/>
          <w:szCs w:val="24"/>
        </w:rPr>
        <w:t>neoantigen</w:t>
      </w:r>
      <w:r w:rsidR="00073162" w:rsidRPr="00073162">
        <w:rPr>
          <w:rFonts w:ascii="Times New Roman" w:hAnsi="Times New Roman" w:cs="Times New Roman"/>
          <w:b/>
          <w:bCs/>
          <w:sz w:val="24"/>
          <w:szCs w:val="24"/>
        </w:rPr>
        <w:t>-specific T cells</w:t>
      </w:r>
      <w:r w:rsidR="00867C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7C61">
        <w:rPr>
          <w:rFonts w:ascii="Times New Roman" w:hAnsi="Times New Roman" w:cs="Times New Roman" w:hint="eastAsia"/>
          <w:b/>
          <w:bCs/>
          <w:sz w:val="24"/>
          <w:szCs w:val="24"/>
        </w:rPr>
        <w:t>or</w:t>
      </w:r>
      <w:r w:rsidR="00867C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7C61">
        <w:rPr>
          <w:rFonts w:ascii="Times New Roman" w:hAnsi="Times New Roman" w:cs="Times New Roman" w:hint="eastAsia"/>
          <w:b/>
          <w:bCs/>
          <w:sz w:val="24"/>
          <w:szCs w:val="24"/>
        </w:rPr>
        <w:t>their</w:t>
      </w:r>
      <w:r w:rsidR="00867C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7C61">
        <w:rPr>
          <w:rFonts w:ascii="Times New Roman" w:hAnsi="Times New Roman" w:cs="Times New Roman" w:hint="eastAsia"/>
          <w:b/>
          <w:bCs/>
          <w:sz w:val="24"/>
          <w:szCs w:val="24"/>
        </w:rPr>
        <w:t>TCRs</w:t>
      </w:r>
      <w:r w:rsidR="001A4BB9" w:rsidRPr="00707A6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1488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23"/>
        <w:gridCol w:w="1276"/>
        <w:gridCol w:w="845"/>
        <w:gridCol w:w="993"/>
        <w:gridCol w:w="992"/>
        <w:gridCol w:w="4111"/>
        <w:gridCol w:w="992"/>
        <w:gridCol w:w="992"/>
        <w:gridCol w:w="3260"/>
      </w:tblGrid>
      <w:tr w:rsidR="002B62C5" w:rsidRPr="006978C2" w14:paraId="6A82EB37" w14:textId="387FB46C" w:rsidTr="00217A90"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95E9A0" w14:textId="619A5A34" w:rsidR="002B62C5" w:rsidRPr="006978C2" w:rsidRDefault="006978C2" w:rsidP="000E5E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  <w:r w:rsidR="00217A90" w:rsidRPr="00697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Reference number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1C1339" w14:textId="75FC3030" w:rsidR="002B62C5" w:rsidRPr="006978C2" w:rsidRDefault="002B62C5" w:rsidP="000E5E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Tumor </w:t>
            </w:r>
            <w:r w:rsidR="00B166AA" w:rsidRPr="006978C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</w:t>
            </w:r>
            <w:r w:rsidRPr="006978C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stology</w:t>
            </w: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1A44CD" w14:textId="337794C7" w:rsidR="002B62C5" w:rsidRPr="006978C2" w:rsidRDefault="002B62C5" w:rsidP="000E5E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patient(s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F2FFA3" w14:textId="3B8E295B" w:rsidR="002B62C5" w:rsidRPr="006978C2" w:rsidRDefault="002B62C5" w:rsidP="000E5E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patient(s) found neoantigen</w:t>
            </w:r>
            <w:r w:rsidR="00867C61" w:rsidRPr="00697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97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 T cell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39A3AC" w14:textId="34EA86AA" w:rsidR="002B62C5" w:rsidRPr="006978C2" w:rsidRDefault="002B62C5" w:rsidP="000E5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No. of </w:t>
            </w:r>
            <w:r w:rsidRPr="00697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oantigen(s)</w:t>
            </w:r>
          </w:p>
          <w:p w14:paraId="67793C5D" w14:textId="00D9EBD9" w:rsidR="002B62C5" w:rsidRPr="006978C2" w:rsidRDefault="002B62C5" w:rsidP="000E5E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45E329" w14:textId="4CC40DD4" w:rsidR="002B62C5" w:rsidRPr="006978C2" w:rsidRDefault="002B62C5" w:rsidP="000E5E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neoantigen</w:t>
            </w:r>
            <w:r w:rsidR="00867C61" w:rsidRPr="00697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A999ED" w14:textId="4AF11AA8" w:rsidR="002B62C5" w:rsidRPr="006978C2" w:rsidRDefault="002B62C5" w:rsidP="000E5E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cell typ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DCFBB9" w14:textId="73DBDA8B" w:rsidR="002B62C5" w:rsidRPr="006978C2" w:rsidRDefault="002B62C5" w:rsidP="000E5E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eactive TCRs found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3956E6" w14:textId="54EC14F0" w:rsidR="002B62C5" w:rsidRPr="006978C2" w:rsidRDefault="002B62C5" w:rsidP="000E5E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s</w:t>
            </w:r>
          </w:p>
        </w:tc>
      </w:tr>
      <w:tr w:rsidR="002B62C5" w:rsidRPr="006978C2" w14:paraId="2C9F886D" w14:textId="77777777" w:rsidTr="00073162">
        <w:tc>
          <w:tcPr>
            <w:tcW w:w="14884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CBC05E" w14:textId="49F27ACA" w:rsidR="002B62C5" w:rsidRPr="006978C2" w:rsidRDefault="00B307AB" w:rsidP="000E5E6B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dentification and isolation of neoantigen-specific T cells/TCR from </w:t>
            </w:r>
            <w:r w:rsidR="00E30CC2" w:rsidRPr="00697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Ls</w:t>
            </w:r>
          </w:p>
        </w:tc>
      </w:tr>
      <w:tr w:rsidR="002B62C5" w:rsidRPr="006978C2" w14:paraId="642DA8A3" w14:textId="30C769DB" w:rsidTr="00217A90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3618B44" w14:textId="5A8E6C4C" w:rsidR="002B62C5" w:rsidRPr="006978C2" w:rsidRDefault="00026354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Robbins </w:t>
            </w:r>
            <w:r w:rsidR="008E141B" w:rsidRPr="006978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A4BB9" w:rsidRPr="006978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E141B" w:rsidRPr="006978C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B5A539" w14:textId="7AD0DE7A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lanom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99030FB" w14:textId="39F3EF1F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8A3926" w14:textId="5E5255CE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93FB49" w14:textId="2833866F" w:rsidR="002B62C5" w:rsidRPr="006978C2" w:rsidRDefault="002B62C5" w:rsidP="000E5E6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1BF6477" w14:textId="13E21496" w:rsidR="002B62C5" w:rsidRPr="006978C2" w:rsidRDefault="002B62C5" w:rsidP="000E5E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PP1R3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FB709" w14:textId="0EF1C452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4D0F25" w14:textId="6F720A4B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D34C827" w14:textId="4BC4669D" w:rsidR="002B62C5" w:rsidRPr="006978C2" w:rsidRDefault="00835FF8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Identify neoantigen-specific TILs by screening of autologous tumor cell cDNA library using the therapeutic TILs in a patient with melanoma who experienced a complete response following ACT</w:t>
            </w:r>
          </w:p>
        </w:tc>
      </w:tr>
      <w:tr w:rsidR="002B62C5" w:rsidRPr="006978C2" w14:paraId="139BC7B2" w14:textId="1CEF78F4" w:rsidTr="00217A90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3FEF04A" w14:textId="77777777" w:rsidR="006978C2" w:rsidRPr="006978C2" w:rsidRDefault="006978C2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Lu </w:t>
            </w:r>
          </w:p>
          <w:p w14:paraId="3C99005D" w14:textId="07EAC11B" w:rsidR="002B62C5" w:rsidRPr="006978C2" w:rsidRDefault="008E141B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A4BB9" w:rsidRPr="006978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F38F80" w14:textId="609B915C" w:rsidR="002B62C5" w:rsidRPr="006978C2" w:rsidRDefault="002B62C5" w:rsidP="000E5E6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lanom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8D51E67" w14:textId="69E96320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FC4DD4" w14:textId="398CB02C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3304F5" w14:textId="68108659" w:rsidR="002B62C5" w:rsidRPr="006978C2" w:rsidRDefault="002B62C5" w:rsidP="000E5E6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551F482" w14:textId="268D0809" w:rsidR="002B62C5" w:rsidRPr="006978C2" w:rsidRDefault="002B62C5" w:rsidP="000E5E6B">
            <w:pPr>
              <w:pStyle w:val="Default"/>
              <w:rPr>
                <w:rFonts w:ascii="Times New Roman" w:hAnsi="Times New Roman" w:cs="Times New Roman"/>
              </w:rPr>
            </w:pPr>
            <w:r w:rsidRPr="006978C2">
              <w:rPr>
                <w:rFonts w:ascii="Times New Roman" w:hAnsi="Times New Roman" w:cs="Times New Roman"/>
              </w:rPr>
              <w:t>CSNK1A1</w:t>
            </w:r>
            <w:r w:rsidR="00E30CC2" w:rsidRPr="006978C2">
              <w:rPr>
                <w:rFonts w:ascii="Times New Roman" w:hAnsi="Times New Roman" w:cs="Times New Roman"/>
              </w:rPr>
              <w:t xml:space="preserve">; </w:t>
            </w:r>
            <w:r w:rsidRPr="006978C2">
              <w:rPr>
                <w:rFonts w:ascii="Times New Roman" w:hAnsi="Times New Roman" w:cs="Times New Roman"/>
              </w:rPr>
              <w:t>GAS7</w:t>
            </w:r>
            <w:r w:rsidR="00E30CC2" w:rsidRPr="006978C2">
              <w:rPr>
                <w:rFonts w:ascii="Times New Roman" w:hAnsi="Times New Roman" w:cs="Times New Roman"/>
              </w:rPr>
              <w:t xml:space="preserve">; </w:t>
            </w:r>
            <w:r w:rsidRPr="006978C2">
              <w:rPr>
                <w:rFonts w:ascii="Times New Roman" w:hAnsi="Times New Roman" w:cs="Times New Roman"/>
              </w:rPr>
              <w:t>HAUS3</w:t>
            </w:r>
            <w:r w:rsidR="00E30CC2" w:rsidRPr="006978C2">
              <w:rPr>
                <w:rFonts w:ascii="Times New Roman" w:hAnsi="Times New Roman" w:cs="Times New Roman"/>
              </w:rPr>
              <w:t xml:space="preserve">; </w:t>
            </w:r>
            <w:r w:rsidRPr="006978C2">
              <w:rPr>
                <w:rFonts w:ascii="Times New Roman" w:hAnsi="Times New Roman" w:cs="Times New Roman"/>
              </w:rPr>
              <w:t>PLEKHM2</w:t>
            </w:r>
            <w:r w:rsidR="00E30CC2" w:rsidRPr="006978C2">
              <w:rPr>
                <w:rFonts w:ascii="Times New Roman" w:hAnsi="Times New Roman" w:cs="Times New Roman"/>
              </w:rPr>
              <w:t xml:space="preserve">; </w:t>
            </w:r>
            <w:r w:rsidRPr="006978C2">
              <w:rPr>
                <w:rFonts w:ascii="Times New Roman" w:hAnsi="Times New Roman" w:cs="Times New Roman"/>
              </w:rPr>
              <w:t>PPP1R3B</w:t>
            </w:r>
            <w:r w:rsidR="00E30CC2" w:rsidRPr="006978C2">
              <w:rPr>
                <w:rFonts w:ascii="Times New Roman" w:hAnsi="Times New Roman" w:cs="Times New Roman"/>
              </w:rPr>
              <w:t xml:space="preserve">; </w:t>
            </w:r>
            <w:r w:rsidRPr="006978C2">
              <w:rPr>
                <w:rFonts w:ascii="Times New Roman" w:hAnsi="Times New Roman" w:cs="Times New Roman"/>
              </w:rPr>
              <w:t>MATN2</w:t>
            </w:r>
            <w:r w:rsidR="00E30CC2" w:rsidRPr="006978C2">
              <w:rPr>
                <w:rFonts w:ascii="Times New Roman" w:hAnsi="Times New Roman" w:cs="Times New Roman"/>
              </w:rPr>
              <w:t xml:space="preserve">; </w:t>
            </w:r>
            <w:r w:rsidRPr="006978C2">
              <w:rPr>
                <w:rFonts w:ascii="Times New Roman" w:hAnsi="Times New Roman" w:cs="Times New Roman"/>
              </w:rPr>
              <w:t>CDK12</w:t>
            </w:r>
            <w:r w:rsidRPr="006978C2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1E0055" w14:textId="28ADB03F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FFA64E" w14:textId="2A4F1770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9FFFAFD" w14:textId="08947435" w:rsidR="002B62C5" w:rsidRPr="006978C2" w:rsidRDefault="00E30CC2" w:rsidP="000E5E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The f</w:t>
            </w:r>
            <w:r w:rsidR="002B62C5"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irst study 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to use therapeutic TIL cultures screening of </w:t>
            </w:r>
            <w:r w:rsidR="004C3CB8"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candidate mutated epitopes </w:t>
            </w:r>
            <w:r w:rsidR="008E141B" w:rsidRPr="006978C2">
              <w:rPr>
                <w:rFonts w:ascii="Times New Roman" w:hAnsi="Times New Roman" w:cs="Times New Roman"/>
                <w:color w:val="000000" w:themeColor="text1"/>
                <w:spacing w:val="3"/>
                <w:sz w:val="24"/>
                <w:szCs w:val="24"/>
              </w:rPr>
              <w:t>obtained from</w:t>
            </w:r>
            <w:r w:rsidR="004C3CB8"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 whole-exome sequencing</w:t>
            </w:r>
            <w:r w:rsidR="00190607"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 (WES)</w:t>
            </w:r>
            <w:r w:rsidR="004C3CB8"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 of autologous tumor</w:t>
            </w:r>
          </w:p>
        </w:tc>
      </w:tr>
      <w:tr w:rsidR="002B62C5" w:rsidRPr="006978C2" w14:paraId="3418D1C7" w14:textId="5C4C8749" w:rsidTr="00217A90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C78D7FF" w14:textId="77777777" w:rsidR="006978C2" w:rsidRPr="006978C2" w:rsidRDefault="006978C2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Prickett </w:t>
            </w:r>
          </w:p>
          <w:p w14:paraId="0405D889" w14:textId="76552BA9" w:rsidR="002B62C5" w:rsidRPr="006978C2" w:rsidRDefault="008E141B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A4BB9" w:rsidRPr="006978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9CCB2C" w14:textId="0226FBE4" w:rsidR="002B62C5" w:rsidRPr="006978C2" w:rsidRDefault="002B62C5" w:rsidP="000E5E6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lanom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22B00B9" w14:textId="2C9A0B48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C7735A" w14:textId="2CAF9E81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A11BBC" w14:textId="5B427793" w:rsidR="002B62C5" w:rsidRPr="006978C2" w:rsidRDefault="002B62C5" w:rsidP="000E5E6B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BB1FC8B" w14:textId="25729232" w:rsidR="002B62C5" w:rsidRPr="006978C2" w:rsidRDefault="002B62C5" w:rsidP="000E5E6B">
            <w:pPr>
              <w:pStyle w:val="Default"/>
              <w:rPr>
                <w:rFonts w:ascii="Times New Roman" w:hAnsi="Times New Roman" w:cs="Times New Roman"/>
              </w:rPr>
            </w:pPr>
            <w:r w:rsidRPr="006978C2">
              <w:rPr>
                <w:rFonts w:ascii="Times New Roman" w:hAnsi="Times New Roman" w:cs="Times New Roman"/>
              </w:rPr>
              <w:t>KIF2C</w:t>
            </w:r>
            <w:r w:rsidR="00E30CC2" w:rsidRPr="006978C2">
              <w:rPr>
                <w:rFonts w:ascii="Times New Roman" w:hAnsi="Times New Roman" w:cs="Times New Roman"/>
              </w:rPr>
              <w:t xml:space="preserve">; </w:t>
            </w:r>
            <w:r w:rsidRPr="006978C2">
              <w:rPr>
                <w:rFonts w:ascii="Times New Roman" w:hAnsi="Times New Roman" w:cs="Times New Roman"/>
              </w:rPr>
              <w:t>POL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326D6F" w14:textId="1FF23C63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D2ECB" w14:textId="2B0370B7" w:rsidR="002B62C5" w:rsidRPr="006978C2" w:rsidRDefault="002B62C5" w:rsidP="000E5E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EEEF161" w14:textId="637B8E2D" w:rsidR="002B62C5" w:rsidRPr="006978C2" w:rsidRDefault="00FA20F3" w:rsidP="000E5E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Identify neoantigen-specific TILs by screening autologous 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gen-presenting cells that were transfected with TMGs</w:t>
            </w:r>
          </w:p>
        </w:tc>
      </w:tr>
      <w:tr w:rsidR="00943DF2" w:rsidRPr="006978C2" w14:paraId="069FE6F4" w14:textId="2FAF0BBA" w:rsidTr="00217A90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F2F0A88" w14:textId="77777777" w:rsidR="006978C2" w:rsidRPr="006978C2" w:rsidRDefault="006978C2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an </w:t>
            </w:r>
          </w:p>
          <w:p w14:paraId="46AB6349" w14:textId="7CD47F92" w:rsidR="002B62C5" w:rsidRPr="006978C2" w:rsidRDefault="008E141B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68A358" w14:textId="2711DE49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olangiocarcinom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84F4D9F" w14:textId="1631153A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60FDB4" w14:textId="740810DB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B34D30" w14:textId="65F008D4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CF1CA51" w14:textId="182D65FC" w:rsidR="002B62C5" w:rsidRPr="006978C2" w:rsidRDefault="002B62C5" w:rsidP="000E5E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BB2I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53A9A4" w14:textId="0B5D0FE9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66CA34" w14:textId="28D5476A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961B137" w14:textId="185368A4" w:rsidR="002B62C5" w:rsidRPr="006978C2" w:rsidRDefault="002B62C5" w:rsidP="000E5E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The first study of using neoantigen</w:t>
            </w:r>
            <w:r w:rsidR="00867C61" w:rsidRPr="006978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 specific T cells for ACT</w:t>
            </w:r>
          </w:p>
        </w:tc>
      </w:tr>
      <w:tr w:rsidR="00943DF2" w:rsidRPr="006978C2" w14:paraId="13E6BD71" w14:textId="0A45BED0" w:rsidTr="00217A90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2AB44A5" w14:textId="77777777" w:rsidR="006978C2" w:rsidRPr="006978C2" w:rsidRDefault="006978C2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Parkhurst</w:t>
            </w:r>
          </w:p>
          <w:p w14:paraId="0FE3DA0E" w14:textId="1F753F17" w:rsidR="002B62C5" w:rsidRPr="006978C2" w:rsidRDefault="008E141B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(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DEDDC1" w14:textId="2FDE488D" w:rsidR="002B62C5" w:rsidRPr="006978C2" w:rsidRDefault="002B62C5" w:rsidP="000E5E6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lanom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2EE3BE9" w14:textId="7D920AA2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7D2ACB" w14:textId="66AED8A4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C089EA" w14:textId="686E48CF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177C580" w14:textId="70247C52" w:rsidR="002B62C5" w:rsidRPr="006978C2" w:rsidRDefault="002B62C5" w:rsidP="000E5E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18A1</w:t>
            </w:r>
            <w:r w:rsidR="00835FF8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RPX</w:t>
            </w:r>
            <w:r w:rsidR="00835FF8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F16B</w:t>
            </w:r>
            <w:r w:rsidR="00835FF8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FDP2</w:t>
            </w:r>
            <w:r w:rsidR="00835FF8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GGT2</w:t>
            </w:r>
            <w:r w:rsidR="00835FF8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XPNPEP1</w:t>
            </w:r>
            <w:r w:rsidR="00835FF8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AA1279</w:t>
            </w:r>
            <w:r w:rsidR="00835FF8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AA1967</w:t>
            </w:r>
            <w:r w:rsidR="00835FF8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KA1</w:t>
            </w:r>
            <w:r w:rsidR="00835FF8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N</w:t>
            </w:r>
            <w:r w:rsidR="00835FF8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NB5</w:t>
            </w:r>
            <w:r w:rsidR="00835FF8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BXO21</w:t>
            </w:r>
            <w:r w:rsidR="00835FF8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O7</w:t>
            </w:r>
            <w:r w:rsidR="00835FF8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CQL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E0A421" w14:textId="41848094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055DA8" w14:textId="220CF752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0B5D7A1" w14:textId="435B98FC" w:rsidR="002B62C5" w:rsidRPr="006978C2" w:rsidRDefault="002B62C5" w:rsidP="000E5E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Isolation of neoantigen</w:t>
            </w:r>
            <w:r w:rsidR="00867C61" w:rsidRPr="006978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specific TCR from TILs based on CD137</w:t>
            </w:r>
            <w:r w:rsidR="00190607"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</w:tr>
      <w:tr w:rsidR="002B62C5" w:rsidRPr="006978C2" w14:paraId="06F64131" w14:textId="4B1DF974" w:rsidTr="00217A90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C23C463" w14:textId="77777777" w:rsidR="006978C2" w:rsidRPr="006978C2" w:rsidRDefault="006978C2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Yossef</w:t>
            </w:r>
            <w:proofErr w:type="spellEnd"/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F6BC11C" w14:textId="1DD193E7" w:rsidR="002B62C5" w:rsidRPr="006978C2" w:rsidRDefault="008E141B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A4BB9" w:rsidRPr="006978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8EC73F" w14:textId="67F21285" w:rsidR="002B62C5" w:rsidRPr="006978C2" w:rsidRDefault="00F95B7C" w:rsidP="000E5E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pithelial cancer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97EA828" w14:textId="5A7A44BA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322F03" w14:textId="1FAB6AA4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4A7CC5" w14:textId="55C45CB9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6428A1D" w14:textId="1EE419D2" w:rsidR="002B62C5" w:rsidRPr="006978C2" w:rsidRDefault="002B62C5" w:rsidP="000E5E6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BASE207K</w:t>
            </w:r>
            <w:r w:rsidR="00F95B7C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LXNB3</w:t>
            </w:r>
            <w:r w:rsidR="00F95B7C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DLAT</w:t>
            </w:r>
            <w:r w:rsidR="00F95B7C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MPRSS4</w:t>
            </w:r>
            <w:r w:rsidR="00F95B7C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SMD2 HIST1H1B</w:t>
            </w:r>
            <w:r w:rsidR="00F95B7C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AL4</w:t>
            </w:r>
            <w:r w:rsidR="00F95B7C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PG2</w:t>
            </w:r>
            <w:r w:rsidR="00F95B7C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KRAS</w:t>
            </w:r>
            <w:r w:rsidR="00893CB3" w:rsidRPr="006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12V</w:t>
            </w:r>
            <w:r w:rsidR="00F95B7C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P3K2 UEVLD-1/2</w:t>
            </w:r>
            <w:r w:rsidR="00F95B7C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D51B</w:t>
            </w:r>
            <w:r w:rsidR="00F95B7C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BCK</w:t>
            </w:r>
            <w:r w:rsidR="00F95B7C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P53</w:t>
            </w:r>
            <w:r w:rsidR="00F95B7C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1H2BM</w:t>
            </w:r>
            <w:r w:rsidR="00F95B7C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RASP</w:t>
            </w:r>
            <w:r w:rsidR="00F95B7C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BA1B</w:t>
            </w:r>
            <w:r w:rsidR="00F95B7C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ZNF727TN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A7ABBA" w14:textId="4D61E51E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CD4:18</w:t>
            </w:r>
          </w:p>
          <w:p w14:paraId="5E3734ED" w14:textId="186996BE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CD8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6461CC" w14:textId="0CC14AEF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7F7B94C" w14:textId="693710E9" w:rsidR="002B62C5" w:rsidRPr="006978C2" w:rsidRDefault="00E30CC2" w:rsidP="000E5E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Enhanced </w:t>
            </w:r>
            <w:r w:rsidR="00F95B7C" w:rsidRPr="006978C2">
              <w:rPr>
                <w:rFonts w:ascii="Times New Roman" w:hAnsi="Times New Roman" w:cs="Times New Roman"/>
                <w:sz w:val="24"/>
                <w:szCs w:val="24"/>
              </w:rPr>
              <w:t>detection of neoantigen</w:t>
            </w:r>
            <w:r w:rsidR="00867C61" w:rsidRPr="006978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r w:rsidR="00F95B7C"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 TILs by enriching T cells that express PD-1 and/or T cell activation markers followed by microwell culturing</w:t>
            </w:r>
          </w:p>
        </w:tc>
      </w:tr>
      <w:tr w:rsidR="002B62C5" w:rsidRPr="006978C2" w14:paraId="5A339FFE" w14:textId="558C7080" w:rsidTr="00217A90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4AA1F4C" w14:textId="77777777" w:rsidR="006978C2" w:rsidRPr="006978C2" w:rsidRDefault="006978C2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Pasetto</w:t>
            </w:r>
            <w:proofErr w:type="spellEnd"/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E28099C" w14:textId="0A88FEF8" w:rsidR="002B62C5" w:rsidRPr="006978C2" w:rsidRDefault="008E141B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(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BDBB82" w14:textId="48F6D8F9" w:rsidR="002B62C5" w:rsidRPr="006978C2" w:rsidRDefault="002B62C5" w:rsidP="000E5E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lanom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4CF4138" w14:textId="40EE9961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05D6C3" w14:textId="1C7EFEAC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15F03A" w14:textId="4EFCDD8E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8ADBF8F" w14:textId="3A50AE08" w:rsidR="002B62C5" w:rsidRPr="006978C2" w:rsidRDefault="002B62C5" w:rsidP="000E5E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LA-A11; FBXO21; HELZ2; SRPX; WDR46; KIAA-iso; MAGEA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9A91C2" w14:textId="7AD3A046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D6C440" w14:textId="23B89F95" w:rsidR="002B62C5" w:rsidRPr="006978C2" w:rsidRDefault="002B62C5" w:rsidP="000E5E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7C4BAD1" w14:textId="0FB2464D" w:rsidR="002B62C5" w:rsidRPr="006978C2" w:rsidRDefault="002B62C5" w:rsidP="000E5E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Isolation of neoantigen-specific TCR from TILs based on TCR Frequency</w:t>
            </w:r>
          </w:p>
        </w:tc>
      </w:tr>
      <w:tr w:rsidR="002B62C5" w:rsidRPr="006978C2" w14:paraId="7AB708BF" w14:textId="77777777" w:rsidTr="001A4BB9">
        <w:tc>
          <w:tcPr>
            <w:tcW w:w="1488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CCC7525" w14:textId="7A9281BD" w:rsidR="002B62C5" w:rsidRPr="006978C2" w:rsidRDefault="002B62C5" w:rsidP="000E5E6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cation and isolation of neoantigen-specific T cells/TCR from peripheral blood</w:t>
            </w:r>
          </w:p>
        </w:tc>
      </w:tr>
      <w:tr w:rsidR="00893CB3" w:rsidRPr="006978C2" w14:paraId="4A3FEE1A" w14:textId="77777777" w:rsidTr="00217A90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D18F03C" w14:textId="77777777" w:rsidR="006978C2" w:rsidRPr="006978C2" w:rsidRDefault="006978C2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Lennerz</w:t>
            </w:r>
            <w:proofErr w:type="spellEnd"/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C1D9CB4" w14:textId="29E764F6" w:rsidR="00893CB3" w:rsidRPr="006978C2" w:rsidRDefault="00943DF2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(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11A299" w14:textId="6A70081E" w:rsidR="00893CB3" w:rsidRPr="006978C2" w:rsidRDefault="00893CB3" w:rsidP="000E5E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lanom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A978F24" w14:textId="66F45185" w:rsidR="00893CB3" w:rsidRPr="006978C2" w:rsidRDefault="00893CB3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5B1D76" w14:textId="45E8475D" w:rsidR="00893CB3" w:rsidRPr="006978C2" w:rsidRDefault="00893CB3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86195A" w14:textId="7B0691C6" w:rsidR="00893CB3" w:rsidRPr="006978C2" w:rsidRDefault="00893CB3" w:rsidP="000E5E6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887513C" w14:textId="7C0C137F" w:rsidR="00893CB3" w:rsidRPr="006978C2" w:rsidRDefault="00893CB3" w:rsidP="000E5E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IRT2; GPNMB; SNRP116; SNRPD1; RBAF6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4445D7" w14:textId="2D8D8236" w:rsidR="00893CB3" w:rsidRPr="006978C2" w:rsidRDefault="00893CB3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7F0D0" w14:textId="65F89A32" w:rsidR="00893CB3" w:rsidRPr="006978C2" w:rsidRDefault="00B166AA" w:rsidP="000E5E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51E661C" w14:textId="3E4E2B07" w:rsidR="00893CB3" w:rsidRPr="006978C2" w:rsidRDefault="00B166AA" w:rsidP="000E5E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Identify neoantigen-responsive T cells by using of MLTCs and CTLs clones to autologous tumor cell cDNA library screening </w:t>
            </w:r>
          </w:p>
        </w:tc>
      </w:tr>
      <w:tr w:rsidR="002B62C5" w:rsidRPr="006978C2" w14:paraId="5BA11B2F" w14:textId="213F8F03" w:rsidTr="00217A90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48A59E8" w14:textId="77777777" w:rsidR="006978C2" w:rsidRPr="006978C2" w:rsidRDefault="006978C2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Cohen </w:t>
            </w:r>
          </w:p>
          <w:p w14:paraId="77C39452" w14:textId="100CC265" w:rsidR="002B62C5" w:rsidRPr="006978C2" w:rsidRDefault="00943DF2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(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4E662A" w14:textId="7F591ACE" w:rsidR="002B62C5" w:rsidRPr="006978C2" w:rsidRDefault="002B62C5" w:rsidP="000E5E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lanom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FB21175" w14:textId="18663FE2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5471D3" w14:textId="25AD7C12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56180C" w14:textId="3631739D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AE55881" w14:textId="19520D92" w:rsidR="002B62C5" w:rsidRPr="006978C2" w:rsidRDefault="002B62C5" w:rsidP="000E5E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RPX; WDR46; AHNAK; COL18A1; ERBB2; TEAD1; NSDHL; GANAB; </w:t>
            </w: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TRIP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812608" w14:textId="3050F25F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9CBA3B" w14:textId="5D43F097" w:rsidR="002B62C5" w:rsidRPr="006978C2" w:rsidRDefault="002B62C5" w:rsidP="000E5E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E5E2A94" w14:textId="538DF171" w:rsidR="002B62C5" w:rsidRPr="006978C2" w:rsidRDefault="002B62C5" w:rsidP="000E5E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Use MHC-peptide tetramer to isolation of neoantigen specific 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 cells from</w:t>
            </w:r>
            <w:r w:rsidR="00943DF2"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peripheral blood </w:t>
            </w:r>
          </w:p>
        </w:tc>
      </w:tr>
      <w:tr w:rsidR="002B62C5" w:rsidRPr="006978C2" w14:paraId="0736F183" w14:textId="1D9423FE" w:rsidTr="00217A90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32BB736" w14:textId="77777777" w:rsidR="006978C2" w:rsidRPr="006978C2" w:rsidRDefault="006978C2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ros </w:t>
            </w:r>
          </w:p>
          <w:p w14:paraId="57CE0758" w14:textId="5428FAD6" w:rsidR="002B62C5" w:rsidRPr="006978C2" w:rsidRDefault="00943DF2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(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27355F" w14:textId="14A23E7F" w:rsidR="002B62C5" w:rsidRPr="006978C2" w:rsidRDefault="002B62C5" w:rsidP="000E5E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lanom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0372AB2" w14:textId="2F44564B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6DB672" w14:textId="6BAF5203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038782" w14:textId="3FEA23F7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B726D41" w14:textId="022FB57D" w:rsidR="002B62C5" w:rsidRPr="006978C2" w:rsidRDefault="002B62C5" w:rsidP="000E5E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MAGEA6; PDS5A; MED13; FLNA; KIF16B; SON; KIF1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D6272A" w14:textId="61B50338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933D9" w14:textId="68BE3E7E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73591E7" w14:textId="31721267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Isolation of neoantigen specific T cells from peripheral blood based on the expression of PD-1</w:t>
            </w:r>
          </w:p>
        </w:tc>
      </w:tr>
      <w:tr w:rsidR="002B62C5" w:rsidRPr="006978C2" w14:paraId="26B9AC37" w14:textId="3D2B2176" w:rsidTr="00217A90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DE3948B" w14:textId="77777777" w:rsidR="006978C2" w:rsidRPr="006978C2" w:rsidRDefault="006978C2" w:rsidP="000E5E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Cafri</w:t>
            </w:r>
            <w:proofErr w:type="spellEnd"/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02FA727" w14:textId="53040FEB" w:rsidR="002B62C5" w:rsidRPr="006978C2" w:rsidRDefault="00943DF2" w:rsidP="000E5E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(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54E342" w14:textId="432F5538" w:rsidR="002B62C5" w:rsidRPr="006978C2" w:rsidRDefault="00F95B7C" w:rsidP="000E5E6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pithelial cancer</w:t>
            </w:r>
            <w:r w:rsidR="002B62C5"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79F49F2" w14:textId="0D23F77D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52F724" w14:textId="37DA2159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089161" w14:textId="73DE2833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3DFE4DC" w14:textId="715818C0" w:rsidR="002B62C5" w:rsidRPr="006978C2" w:rsidRDefault="002B62C5" w:rsidP="000E5E6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MAD5; 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MUC4; KRAS</w:t>
            </w:r>
            <w:r w:rsidRPr="006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12V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; KRAS</w:t>
            </w:r>
            <w:r w:rsidRPr="006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12D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; KRAS</w:t>
            </w:r>
            <w:r w:rsidRPr="006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12D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FEAD14" w14:textId="77777777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CD4:2</w:t>
            </w:r>
          </w:p>
          <w:p w14:paraId="1E3D0A1D" w14:textId="62E93812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CD8:</w:t>
            </w:r>
            <w:r w:rsidR="00026354" w:rsidRPr="006978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9C291F" w14:textId="75D65A49" w:rsidR="002B62C5" w:rsidRPr="006978C2" w:rsidRDefault="002B62C5" w:rsidP="000E5E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AF7DD7" w14:textId="610E213D" w:rsidR="002B62C5" w:rsidRPr="006978C2" w:rsidRDefault="002B62C5" w:rsidP="000E5E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Isolation of neoantigen specific T cells from memory T cells subsets</w:t>
            </w:r>
          </w:p>
        </w:tc>
      </w:tr>
      <w:tr w:rsidR="002B62C5" w:rsidRPr="006978C2" w14:paraId="48F02AEB" w14:textId="797B7000" w:rsidTr="00217A90"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1F55E6" w14:textId="77777777" w:rsidR="006978C2" w:rsidRPr="006978C2" w:rsidRDefault="006978C2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Martin </w:t>
            </w:r>
          </w:p>
          <w:p w14:paraId="3C107DDE" w14:textId="1A24A01E" w:rsidR="002B62C5" w:rsidRPr="006978C2" w:rsidRDefault="00943DF2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(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1174CA" w14:textId="2D10FA1B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varian cance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BA634A" w14:textId="58060EBB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F472D6" w14:textId="7B6FEF67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F4DE0A" w14:textId="793DF71A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E62A7F" w14:textId="57BCD506" w:rsidR="002B62C5" w:rsidRPr="006978C2" w:rsidRDefault="002B62C5" w:rsidP="000E5E6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DL1; NOX4; CAPN7(Del); ZNF41; OR4C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DFE8BC" w14:textId="0DEE8B07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E6F491" w14:textId="7F4E46FF" w:rsidR="002B62C5" w:rsidRPr="006978C2" w:rsidRDefault="002B62C5" w:rsidP="000E5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84BA79" w14:textId="7589C930" w:rsidR="002B62C5" w:rsidRPr="006978C2" w:rsidRDefault="00B307AB" w:rsidP="000E5E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A library-based screening method i</w:t>
            </w:r>
            <w:r w:rsidR="002B62C5" w:rsidRPr="006978C2">
              <w:rPr>
                <w:rFonts w:ascii="Times New Roman" w:hAnsi="Times New Roman" w:cs="Times New Roman"/>
                <w:sz w:val="24"/>
                <w:szCs w:val="24"/>
              </w:rPr>
              <w:t>dentif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  <w:r w:rsidR="002B62C5"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 naïve, neoantigen specific T cells </w:t>
            </w:r>
            <w:r w:rsidRPr="006978C2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="002B62C5" w:rsidRPr="006978C2">
              <w:rPr>
                <w:rFonts w:ascii="Times New Roman" w:hAnsi="Times New Roman" w:cs="Times New Roman"/>
                <w:sz w:val="24"/>
                <w:szCs w:val="24"/>
              </w:rPr>
              <w:t xml:space="preserve"> small volumes of blood</w:t>
            </w:r>
          </w:p>
        </w:tc>
      </w:tr>
    </w:tbl>
    <w:p w14:paraId="681E5D5C" w14:textId="1720A08E" w:rsidR="0076141B" w:rsidRPr="006978C2" w:rsidRDefault="00073162" w:rsidP="000E5E6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978C2">
        <w:rPr>
          <w:rFonts w:ascii="Times New Roman" w:hAnsi="Times New Roman" w:cs="Times New Roman"/>
          <w:color w:val="000000"/>
          <w:sz w:val="24"/>
          <w:szCs w:val="24"/>
        </w:rPr>
        <w:t xml:space="preserve">TCR, T cell receptor; TILs, tumor infiltrating lymphocytes; </w:t>
      </w:r>
      <w:r w:rsidR="00190607" w:rsidRPr="006978C2">
        <w:rPr>
          <w:rFonts w:ascii="Times New Roman" w:hAnsi="Times New Roman" w:cs="Times New Roman"/>
          <w:sz w:val="24"/>
          <w:szCs w:val="24"/>
        </w:rPr>
        <w:t>W</w:t>
      </w:r>
      <w:r w:rsidR="00190607" w:rsidRPr="006978C2">
        <w:rPr>
          <w:rFonts w:ascii="Times New Roman" w:hAnsi="Times New Roman" w:cs="Times New Roman"/>
          <w:color w:val="000000"/>
          <w:sz w:val="24"/>
          <w:szCs w:val="24"/>
        </w:rPr>
        <w:t xml:space="preserve">ES, whole-exome sequencing; </w:t>
      </w:r>
      <w:r w:rsidRPr="006978C2">
        <w:rPr>
          <w:rFonts w:ascii="Times New Roman" w:hAnsi="Times New Roman" w:cs="Times New Roman"/>
          <w:color w:val="000000"/>
          <w:sz w:val="24"/>
          <w:szCs w:val="24"/>
        </w:rPr>
        <w:t xml:space="preserve">ACT, </w:t>
      </w:r>
      <w:bookmarkStart w:id="0" w:name="_Hlk13215101"/>
      <w:r w:rsidRPr="006978C2">
        <w:rPr>
          <w:rFonts w:ascii="Times New Roman" w:hAnsi="Times New Roman" w:cs="Times New Roman"/>
          <w:color w:val="000000"/>
          <w:sz w:val="24"/>
          <w:szCs w:val="24"/>
        </w:rPr>
        <w:t>adoptive cell therapy</w:t>
      </w:r>
      <w:bookmarkEnd w:id="0"/>
      <w:r w:rsidRPr="006978C2">
        <w:rPr>
          <w:rFonts w:ascii="Times New Roman" w:hAnsi="Times New Roman" w:cs="Times New Roman"/>
          <w:color w:val="000000"/>
          <w:sz w:val="24"/>
          <w:szCs w:val="24"/>
        </w:rPr>
        <w:t>; TMG, tandem minigene; MLTCs, mixed lymphocyte-tumor cells; CTLs, cytotoxic T lymphocytes; MHC, major histocompatibility complex; PD-1, programmed cell death-1.</w:t>
      </w:r>
      <w:bookmarkStart w:id="1" w:name="_GoBack"/>
      <w:bookmarkEnd w:id="1"/>
      <w:r w:rsidR="006020A6" w:rsidRPr="006978C2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6020A6" w:rsidRPr="006978C2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REFLIST </w:instrText>
      </w:r>
      <w:r w:rsidR="006020A6" w:rsidRPr="006978C2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</w:p>
    <w:sectPr w:rsidR="0076141B" w:rsidRPr="006978C2" w:rsidSect="00A912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6159FB" w14:textId="77777777" w:rsidR="00AE250A" w:rsidRDefault="00AE250A" w:rsidP="00A91265">
      <w:r>
        <w:separator/>
      </w:r>
    </w:p>
  </w:endnote>
  <w:endnote w:type="continuationSeparator" w:id="0">
    <w:p w14:paraId="6CBAA222" w14:textId="77777777" w:rsidR="00AE250A" w:rsidRDefault="00AE250A" w:rsidP="00A91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8C06D8" w14:textId="77777777" w:rsidR="00AE250A" w:rsidRDefault="00AE250A" w:rsidP="00A91265">
      <w:r>
        <w:separator/>
      </w:r>
    </w:p>
  </w:footnote>
  <w:footnote w:type="continuationSeparator" w:id="0">
    <w:p w14:paraId="3BED30A0" w14:textId="77777777" w:rsidR="00AE250A" w:rsidRDefault="00AE250A" w:rsidP="00A91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tef0et2r9x03e2ts5vz9r0tv599tax9fzz&quot;&gt;综述9稿引用文献&lt;record-ids&gt;&lt;item&gt;28&lt;/item&gt;&lt;/record-ids&gt;&lt;/item&gt;&lt;/Libraries&gt;"/>
  </w:docVars>
  <w:rsids>
    <w:rsidRoot w:val="00EF7A1E"/>
    <w:rsid w:val="0000541D"/>
    <w:rsid w:val="000122E4"/>
    <w:rsid w:val="00021632"/>
    <w:rsid w:val="00026354"/>
    <w:rsid w:val="00027FE0"/>
    <w:rsid w:val="00044EE9"/>
    <w:rsid w:val="00073162"/>
    <w:rsid w:val="000D386D"/>
    <w:rsid w:val="000E0D35"/>
    <w:rsid w:val="000E5E6B"/>
    <w:rsid w:val="00103FB6"/>
    <w:rsid w:val="00104517"/>
    <w:rsid w:val="00162B58"/>
    <w:rsid w:val="00171F23"/>
    <w:rsid w:val="00172164"/>
    <w:rsid w:val="00190607"/>
    <w:rsid w:val="001A4BB9"/>
    <w:rsid w:val="001E3625"/>
    <w:rsid w:val="00217A90"/>
    <w:rsid w:val="00221837"/>
    <w:rsid w:val="002446A7"/>
    <w:rsid w:val="00263600"/>
    <w:rsid w:val="00272A8B"/>
    <w:rsid w:val="0028665D"/>
    <w:rsid w:val="002A0CDF"/>
    <w:rsid w:val="002B340C"/>
    <w:rsid w:val="002B62C5"/>
    <w:rsid w:val="002B7E14"/>
    <w:rsid w:val="002E6E56"/>
    <w:rsid w:val="002F0963"/>
    <w:rsid w:val="003063D3"/>
    <w:rsid w:val="00366EE0"/>
    <w:rsid w:val="003A21FC"/>
    <w:rsid w:val="003B48FA"/>
    <w:rsid w:val="00407480"/>
    <w:rsid w:val="00422DFF"/>
    <w:rsid w:val="00435842"/>
    <w:rsid w:val="00474509"/>
    <w:rsid w:val="004A6D29"/>
    <w:rsid w:val="004C3CB8"/>
    <w:rsid w:val="004D28DD"/>
    <w:rsid w:val="005057C5"/>
    <w:rsid w:val="00514247"/>
    <w:rsid w:val="00543E86"/>
    <w:rsid w:val="005517F1"/>
    <w:rsid w:val="005554C7"/>
    <w:rsid w:val="00566C6B"/>
    <w:rsid w:val="00582582"/>
    <w:rsid w:val="006020A6"/>
    <w:rsid w:val="0067134E"/>
    <w:rsid w:val="00674471"/>
    <w:rsid w:val="006978C2"/>
    <w:rsid w:val="00715E9B"/>
    <w:rsid w:val="007637D4"/>
    <w:rsid w:val="00793010"/>
    <w:rsid w:val="00797698"/>
    <w:rsid w:val="007C79BA"/>
    <w:rsid w:val="00807E3A"/>
    <w:rsid w:val="0083384C"/>
    <w:rsid w:val="00835FF8"/>
    <w:rsid w:val="00867C61"/>
    <w:rsid w:val="00872488"/>
    <w:rsid w:val="00880AEE"/>
    <w:rsid w:val="00893CB3"/>
    <w:rsid w:val="0089642E"/>
    <w:rsid w:val="008B0FB1"/>
    <w:rsid w:val="008D1A4E"/>
    <w:rsid w:val="008E141B"/>
    <w:rsid w:val="008F3F5C"/>
    <w:rsid w:val="00943DF2"/>
    <w:rsid w:val="00952620"/>
    <w:rsid w:val="00985521"/>
    <w:rsid w:val="009A615D"/>
    <w:rsid w:val="00A0095A"/>
    <w:rsid w:val="00A73CFC"/>
    <w:rsid w:val="00A77655"/>
    <w:rsid w:val="00A91265"/>
    <w:rsid w:val="00AA68BA"/>
    <w:rsid w:val="00AB4CE5"/>
    <w:rsid w:val="00AE250A"/>
    <w:rsid w:val="00AF3F8A"/>
    <w:rsid w:val="00B07ECA"/>
    <w:rsid w:val="00B166AA"/>
    <w:rsid w:val="00B307AB"/>
    <w:rsid w:val="00B30A32"/>
    <w:rsid w:val="00B44231"/>
    <w:rsid w:val="00B95316"/>
    <w:rsid w:val="00C80DCB"/>
    <w:rsid w:val="00CB37E1"/>
    <w:rsid w:val="00CC48A5"/>
    <w:rsid w:val="00CE40B9"/>
    <w:rsid w:val="00D13FDD"/>
    <w:rsid w:val="00D360AD"/>
    <w:rsid w:val="00DE1216"/>
    <w:rsid w:val="00DE2161"/>
    <w:rsid w:val="00E30CC2"/>
    <w:rsid w:val="00E62D72"/>
    <w:rsid w:val="00EA3838"/>
    <w:rsid w:val="00EB1696"/>
    <w:rsid w:val="00ED0583"/>
    <w:rsid w:val="00EF7A1E"/>
    <w:rsid w:val="00F334AC"/>
    <w:rsid w:val="00F55618"/>
    <w:rsid w:val="00F71137"/>
    <w:rsid w:val="00F748CE"/>
    <w:rsid w:val="00F95B7C"/>
    <w:rsid w:val="00FA20F3"/>
    <w:rsid w:val="00FB7787"/>
    <w:rsid w:val="00FD120C"/>
    <w:rsid w:val="00FE074D"/>
    <w:rsid w:val="00FE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8BC101"/>
  <w15:chartTrackingRefBased/>
  <w15:docId w15:val="{F091568F-E763-44D5-8903-C1D8E95CE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B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1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12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12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1265"/>
    <w:rPr>
      <w:sz w:val="18"/>
      <w:szCs w:val="18"/>
    </w:rPr>
  </w:style>
  <w:style w:type="table" w:styleId="a7">
    <w:name w:val="Table Grid"/>
    <w:basedOn w:val="a1"/>
    <w:uiPriority w:val="39"/>
    <w:rsid w:val="00A912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D058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020A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020A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020A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020A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俊杰</dc:creator>
  <cp:keywords/>
  <dc:description/>
  <cp:lastModifiedBy>罗 俊杰</cp:lastModifiedBy>
  <cp:revision>26</cp:revision>
  <dcterms:created xsi:type="dcterms:W3CDTF">2019-07-23T06:19:00Z</dcterms:created>
  <dcterms:modified xsi:type="dcterms:W3CDTF">2019-12-12T08:41:00Z</dcterms:modified>
</cp:coreProperties>
</file>